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23FC93" w14:textId="142E326B" w:rsidR="00665495" w:rsidRPr="00B643DF" w:rsidRDefault="002B4C19" w:rsidP="00DE069E">
      <w:pPr>
        <w:widowControl/>
        <w:spacing w:line="480" w:lineRule="auto"/>
        <w:jc w:val="left"/>
        <w:rPr>
          <w:rFonts w:cs="Arial"/>
          <w:bCs/>
        </w:rPr>
      </w:pPr>
      <w:r w:rsidRPr="002B4C19">
        <w:rPr>
          <w:rFonts w:cs="Arial"/>
          <w:b/>
          <w:bCs/>
        </w:rPr>
        <w:t>Additional</w:t>
      </w:r>
      <w:r w:rsidR="00704FA3" w:rsidRPr="00791303">
        <w:rPr>
          <w:rFonts w:cs="Arial"/>
          <w:b/>
          <w:bCs/>
        </w:rPr>
        <w:t xml:space="preserve"> </w:t>
      </w:r>
      <w:r w:rsidR="00DE069E">
        <w:rPr>
          <w:rFonts w:cs="Arial"/>
          <w:b/>
          <w:bCs/>
        </w:rPr>
        <w:t xml:space="preserve">file 4: </w:t>
      </w:r>
      <w:r w:rsidR="00665495">
        <w:rPr>
          <w:rFonts w:cs="Arial"/>
          <w:b/>
        </w:rPr>
        <w:t xml:space="preserve">Table </w:t>
      </w:r>
      <w:r w:rsidR="00DE069E">
        <w:rPr>
          <w:rFonts w:cs="Arial"/>
          <w:b/>
        </w:rPr>
        <w:t>S</w:t>
      </w:r>
      <w:bookmarkStart w:id="0" w:name="_GoBack"/>
      <w:bookmarkEnd w:id="0"/>
      <w:r w:rsidR="00520400">
        <w:rPr>
          <w:rFonts w:cs="Arial"/>
          <w:b/>
        </w:rPr>
        <w:t>4</w:t>
      </w:r>
      <w:r w:rsidR="00665495">
        <w:rPr>
          <w:rFonts w:cs="Arial"/>
          <w:b/>
        </w:rPr>
        <w:t xml:space="preserve">. </w:t>
      </w:r>
      <w:bookmarkStart w:id="1" w:name="OLE_LINK3"/>
      <w:r w:rsidR="000603BA">
        <w:rPr>
          <w:rFonts w:cs="Arial"/>
          <w:b/>
        </w:rPr>
        <w:t xml:space="preserve">The </w:t>
      </w:r>
      <w:r w:rsidR="00CE3E8C">
        <w:rPr>
          <w:rFonts w:cs="Arial"/>
          <w:b/>
        </w:rPr>
        <w:t xml:space="preserve">outcomes </w:t>
      </w:r>
      <w:r w:rsidR="000603BA">
        <w:rPr>
          <w:rFonts w:cs="Arial"/>
          <w:b/>
        </w:rPr>
        <w:t xml:space="preserve">of the </w:t>
      </w:r>
      <w:r w:rsidR="00D37F17">
        <w:rPr>
          <w:rFonts w:cs="Arial"/>
          <w:b/>
        </w:rPr>
        <w:t xml:space="preserve">alendronate-treated </w:t>
      </w:r>
      <w:r w:rsidR="00CE3E8C">
        <w:rPr>
          <w:rFonts w:cs="Arial"/>
          <w:b/>
        </w:rPr>
        <w:t xml:space="preserve">participants </w:t>
      </w:r>
      <w:r w:rsidR="000603BA">
        <w:rPr>
          <w:rFonts w:cs="Arial"/>
          <w:b/>
        </w:rPr>
        <w:t xml:space="preserve">who started alendronate within </w:t>
      </w:r>
      <w:r w:rsidR="00D37F17">
        <w:rPr>
          <w:rFonts w:cs="Arial"/>
          <w:b/>
        </w:rPr>
        <w:t xml:space="preserve">3 months </w:t>
      </w:r>
      <w:r w:rsidR="000603BA">
        <w:rPr>
          <w:rFonts w:cs="Arial"/>
          <w:b/>
        </w:rPr>
        <w:t xml:space="preserve">of the initiation of </w:t>
      </w:r>
      <w:r w:rsidR="000603BA" w:rsidRPr="00D10440">
        <w:rPr>
          <w:rFonts w:cs="Arial"/>
          <w:b/>
        </w:rPr>
        <w:t>glucocorticoid</w:t>
      </w:r>
      <w:r w:rsidR="000603BA" w:rsidDel="000603BA">
        <w:rPr>
          <w:rFonts w:cs="Arial"/>
          <w:b/>
        </w:rPr>
        <w:t xml:space="preserve"> </w:t>
      </w:r>
      <w:r w:rsidR="000603BA">
        <w:rPr>
          <w:rFonts w:cs="Arial"/>
          <w:b/>
        </w:rPr>
        <w:t xml:space="preserve">therapy and more than </w:t>
      </w:r>
      <w:r w:rsidR="00D37F17">
        <w:rPr>
          <w:rFonts w:cs="Arial"/>
          <w:b/>
        </w:rPr>
        <w:t>3 months</w:t>
      </w:r>
      <w:r w:rsidR="00D10440">
        <w:rPr>
          <w:rFonts w:cs="Arial"/>
          <w:b/>
        </w:rPr>
        <w:t xml:space="preserve"> </w:t>
      </w:r>
      <w:r w:rsidR="00D10440" w:rsidRPr="00D10440">
        <w:rPr>
          <w:rFonts w:cs="Arial"/>
          <w:b/>
        </w:rPr>
        <w:t xml:space="preserve">after </w:t>
      </w:r>
      <w:r w:rsidR="000603BA">
        <w:rPr>
          <w:rFonts w:cs="Arial"/>
          <w:b/>
        </w:rPr>
        <w:t xml:space="preserve">the initiation of </w:t>
      </w:r>
      <w:r w:rsidR="00D10440" w:rsidRPr="00D10440">
        <w:rPr>
          <w:rFonts w:cs="Arial"/>
          <w:b/>
        </w:rPr>
        <w:t xml:space="preserve">glucocorticoid </w:t>
      </w:r>
      <w:r w:rsidR="000603BA">
        <w:rPr>
          <w:rFonts w:cs="Arial"/>
          <w:b/>
        </w:rPr>
        <w:t>therapy</w:t>
      </w:r>
    </w:p>
    <w:bookmarkEnd w:id="1"/>
    <w:tbl>
      <w:tblPr>
        <w:tblStyle w:val="TableGrid"/>
        <w:tblW w:w="888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4"/>
        <w:gridCol w:w="2195"/>
        <w:gridCol w:w="2195"/>
        <w:gridCol w:w="959"/>
      </w:tblGrid>
      <w:tr w:rsidR="00AC7CC8" w:rsidRPr="00B643DF" w14:paraId="5848BDA5" w14:textId="58B65220" w:rsidTr="00AC7CC8">
        <w:trPr>
          <w:trHeight w:val="379"/>
        </w:trPr>
        <w:tc>
          <w:tcPr>
            <w:tcW w:w="35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13BCAE" w14:textId="77777777" w:rsidR="00263589" w:rsidRPr="00520400" w:rsidRDefault="00263589" w:rsidP="00DE069E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1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3A0799" w14:textId="03401029" w:rsidR="00263589" w:rsidRPr="00777DC4" w:rsidRDefault="00D10440" w:rsidP="00DE069E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thin 3 months</w:t>
            </w:r>
            <w:r w:rsidR="00263589" w:rsidRPr="00777DC4">
              <w:rPr>
                <w:rFonts w:cs="Arial"/>
                <w:sz w:val="20"/>
                <w:szCs w:val="20"/>
              </w:rPr>
              <w:br/>
              <w:t xml:space="preserve">(N = </w:t>
            </w:r>
            <w:r>
              <w:rPr>
                <w:rFonts w:cs="Arial"/>
                <w:sz w:val="20"/>
                <w:szCs w:val="20"/>
              </w:rPr>
              <w:t>12</w:t>
            </w:r>
            <w:r w:rsidR="00263589" w:rsidRPr="00777DC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1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424EBF" w14:textId="04A4A743" w:rsidR="00263589" w:rsidRPr="00777DC4" w:rsidRDefault="00D10440" w:rsidP="00DE069E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fter 3 months</w:t>
            </w:r>
            <w:r w:rsidR="00263589" w:rsidRPr="00777DC4">
              <w:rPr>
                <w:rFonts w:cs="Arial"/>
                <w:sz w:val="20"/>
                <w:szCs w:val="20"/>
              </w:rPr>
              <w:br/>
              <w:t xml:space="preserve">(N = </w:t>
            </w:r>
            <w:r>
              <w:rPr>
                <w:rFonts w:cs="Arial"/>
                <w:sz w:val="20"/>
                <w:szCs w:val="20"/>
              </w:rPr>
              <w:t>6</w:t>
            </w:r>
            <w:r w:rsidR="00263589" w:rsidRPr="00777DC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798BA3" w14:textId="3467BC00" w:rsidR="00263589" w:rsidRPr="00777DC4" w:rsidRDefault="00AC7CC8" w:rsidP="00DE069E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-v</w:t>
            </w:r>
            <w:r w:rsidR="00263589" w:rsidRPr="00777DC4">
              <w:rPr>
                <w:rFonts w:cs="Arial"/>
                <w:sz w:val="20"/>
                <w:szCs w:val="20"/>
              </w:rPr>
              <w:t>alue</w:t>
            </w:r>
          </w:p>
        </w:tc>
      </w:tr>
      <w:tr w:rsidR="00AC7CC8" w:rsidRPr="00777DC4" w14:paraId="6F70218B" w14:textId="77777777" w:rsidTr="00AC7CC8">
        <w:trPr>
          <w:trHeight w:val="374"/>
        </w:trPr>
        <w:tc>
          <w:tcPr>
            <w:tcW w:w="3534" w:type="dxa"/>
            <w:tcBorders>
              <w:top w:val="nil"/>
            </w:tcBorders>
            <w:vAlign w:val="center"/>
          </w:tcPr>
          <w:p w14:paraId="1AF825FF" w14:textId="3BC3BF91" w:rsidR="00536B4E" w:rsidRPr="00536B4E" w:rsidRDefault="00536B4E" w:rsidP="00DE069E">
            <w:pPr>
              <w:spacing w:line="480" w:lineRule="auto"/>
              <w:jc w:val="left"/>
              <w:rPr>
                <w:rFonts w:cs="Arial"/>
                <w:b/>
                <w:sz w:val="20"/>
                <w:szCs w:val="20"/>
              </w:rPr>
            </w:pPr>
            <w:r w:rsidRPr="00536B4E">
              <w:rPr>
                <w:rFonts w:cs="Arial"/>
                <w:b/>
                <w:szCs w:val="20"/>
              </w:rPr>
              <w:t>Outcomes</w:t>
            </w:r>
          </w:p>
        </w:tc>
        <w:tc>
          <w:tcPr>
            <w:tcW w:w="2195" w:type="dxa"/>
            <w:tcBorders>
              <w:top w:val="nil"/>
            </w:tcBorders>
            <w:vAlign w:val="center"/>
          </w:tcPr>
          <w:p w14:paraId="3CD67B08" w14:textId="77777777" w:rsidR="00536B4E" w:rsidRPr="00777DC4" w:rsidRDefault="00536B4E" w:rsidP="00DE069E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195" w:type="dxa"/>
            <w:tcBorders>
              <w:top w:val="nil"/>
            </w:tcBorders>
            <w:vAlign w:val="center"/>
          </w:tcPr>
          <w:p w14:paraId="0B3AC21E" w14:textId="77777777" w:rsidR="00536B4E" w:rsidRPr="00777DC4" w:rsidRDefault="00536B4E" w:rsidP="00DE069E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</w:tcBorders>
            <w:vAlign w:val="center"/>
          </w:tcPr>
          <w:p w14:paraId="6835B510" w14:textId="77777777" w:rsidR="00536B4E" w:rsidRPr="00777DC4" w:rsidRDefault="00536B4E" w:rsidP="00DE069E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D37F17" w:rsidRPr="00777DC4" w14:paraId="3BB9EFF6" w14:textId="77777777" w:rsidTr="00AC7CC8">
        <w:trPr>
          <w:trHeight w:val="1142"/>
        </w:trPr>
        <w:tc>
          <w:tcPr>
            <w:tcW w:w="3534" w:type="dxa"/>
            <w:tcBorders>
              <w:top w:val="nil"/>
            </w:tcBorders>
            <w:vAlign w:val="center"/>
          </w:tcPr>
          <w:p w14:paraId="67ADB741" w14:textId="32320C90" w:rsidR="00D37F17" w:rsidRDefault="00D10440" w:rsidP="00DE069E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one loss</w:t>
            </w:r>
          </w:p>
        </w:tc>
        <w:tc>
          <w:tcPr>
            <w:tcW w:w="2195" w:type="dxa"/>
            <w:tcBorders>
              <w:top w:val="nil"/>
            </w:tcBorders>
            <w:vAlign w:val="center"/>
          </w:tcPr>
          <w:p w14:paraId="0E5C2137" w14:textId="7C0CE3B3" w:rsidR="00D37F17" w:rsidRPr="00EE780D" w:rsidRDefault="00B54250" w:rsidP="00DE069E">
            <w:pPr>
              <w:spacing w:line="480" w:lineRule="auto"/>
              <w:jc w:val="lef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%</w:t>
            </w:r>
          </w:p>
        </w:tc>
        <w:tc>
          <w:tcPr>
            <w:tcW w:w="2195" w:type="dxa"/>
            <w:tcBorders>
              <w:top w:val="nil"/>
            </w:tcBorders>
            <w:vAlign w:val="center"/>
          </w:tcPr>
          <w:p w14:paraId="7F730455" w14:textId="15883600" w:rsidR="00D37F17" w:rsidRPr="00EE780D" w:rsidRDefault="00B54250" w:rsidP="00DE069E">
            <w:pPr>
              <w:spacing w:line="480" w:lineRule="auto"/>
              <w:jc w:val="lef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3%</w:t>
            </w:r>
          </w:p>
        </w:tc>
        <w:tc>
          <w:tcPr>
            <w:tcW w:w="959" w:type="dxa"/>
            <w:tcBorders>
              <w:top w:val="nil"/>
            </w:tcBorders>
            <w:vAlign w:val="center"/>
          </w:tcPr>
          <w:p w14:paraId="7A7A2A69" w14:textId="258C6E1A" w:rsidR="00D37F17" w:rsidRPr="00EE780D" w:rsidRDefault="00B54250" w:rsidP="00DE069E">
            <w:pPr>
              <w:spacing w:line="480" w:lineRule="auto"/>
              <w:jc w:val="lef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4</w:t>
            </w:r>
          </w:p>
        </w:tc>
      </w:tr>
      <w:tr w:rsidR="00D37F17" w:rsidRPr="00777DC4" w14:paraId="19F9DCEF" w14:textId="77777777" w:rsidTr="00AC7CC8">
        <w:trPr>
          <w:trHeight w:val="1142"/>
        </w:trPr>
        <w:tc>
          <w:tcPr>
            <w:tcW w:w="3534" w:type="dxa"/>
            <w:tcBorders>
              <w:top w:val="nil"/>
            </w:tcBorders>
            <w:vAlign w:val="center"/>
          </w:tcPr>
          <w:p w14:paraId="1C1A1C66" w14:textId="4518D0F8" w:rsidR="00D37F17" w:rsidRDefault="00D10440" w:rsidP="00DE069E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steoporosis</w:t>
            </w:r>
          </w:p>
        </w:tc>
        <w:tc>
          <w:tcPr>
            <w:tcW w:w="2195" w:type="dxa"/>
            <w:tcBorders>
              <w:top w:val="nil"/>
            </w:tcBorders>
            <w:vAlign w:val="center"/>
          </w:tcPr>
          <w:p w14:paraId="30C02516" w14:textId="17689598" w:rsidR="00D37F17" w:rsidRPr="00EE780D" w:rsidRDefault="00B54250" w:rsidP="00DE069E">
            <w:pPr>
              <w:spacing w:line="480" w:lineRule="auto"/>
              <w:jc w:val="lef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%</w:t>
            </w:r>
          </w:p>
        </w:tc>
        <w:tc>
          <w:tcPr>
            <w:tcW w:w="2195" w:type="dxa"/>
            <w:tcBorders>
              <w:top w:val="nil"/>
            </w:tcBorders>
            <w:vAlign w:val="center"/>
          </w:tcPr>
          <w:p w14:paraId="565B8107" w14:textId="223F99E6" w:rsidR="00D37F17" w:rsidRPr="00EE780D" w:rsidRDefault="00B54250" w:rsidP="00DE069E">
            <w:pPr>
              <w:spacing w:line="480" w:lineRule="auto"/>
              <w:jc w:val="lef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%</w:t>
            </w:r>
          </w:p>
        </w:tc>
        <w:tc>
          <w:tcPr>
            <w:tcW w:w="959" w:type="dxa"/>
            <w:tcBorders>
              <w:top w:val="nil"/>
            </w:tcBorders>
            <w:vAlign w:val="center"/>
          </w:tcPr>
          <w:p w14:paraId="0F71C0B0" w14:textId="0E5B61DC" w:rsidR="00D37F17" w:rsidRPr="00EE780D" w:rsidRDefault="00B54250" w:rsidP="00DE069E">
            <w:pPr>
              <w:spacing w:line="480" w:lineRule="auto"/>
              <w:jc w:val="lef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.00</w:t>
            </w:r>
          </w:p>
        </w:tc>
      </w:tr>
      <w:tr w:rsidR="00EE780D" w:rsidRPr="00777DC4" w14:paraId="683E9FBF" w14:textId="77777777" w:rsidTr="00AC7CC8">
        <w:trPr>
          <w:trHeight w:val="1142"/>
        </w:trPr>
        <w:tc>
          <w:tcPr>
            <w:tcW w:w="3534" w:type="dxa"/>
            <w:tcBorders>
              <w:top w:val="nil"/>
            </w:tcBorders>
            <w:vAlign w:val="center"/>
          </w:tcPr>
          <w:p w14:paraId="76E4C14C" w14:textId="13AFD965" w:rsidR="00EE780D" w:rsidRPr="00777DC4" w:rsidRDefault="00EE780D" w:rsidP="00DE069E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Z-score of L2-4 </w:t>
            </w:r>
            <w:r w:rsidR="000603BA">
              <w:rPr>
                <w:rFonts w:cs="Arial"/>
                <w:sz w:val="20"/>
                <w:szCs w:val="20"/>
              </w:rPr>
              <w:t xml:space="preserve">lumbar </w:t>
            </w:r>
            <w:r>
              <w:rPr>
                <w:rFonts w:cs="Arial"/>
                <w:sz w:val="20"/>
                <w:szCs w:val="20"/>
              </w:rPr>
              <w:t xml:space="preserve">BMD </w:t>
            </w:r>
            <w:r w:rsidRPr="00777DC4">
              <w:rPr>
                <w:rFonts w:cs="Arial"/>
                <w:sz w:val="20"/>
                <w:szCs w:val="20"/>
              </w:rPr>
              <w:t>(median [</w:t>
            </w:r>
            <w:r>
              <w:rPr>
                <w:rFonts w:cs="Arial"/>
                <w:sz w:val="20"/>
                <w:szCs w:val="20"/>
              </w:rPr>
              <w:t>IQR</w:t>
            </w:r>
            <w:r w:rsidRPr="00777DC4">
              <w:rPr>
                <w:rFonts w:cs="Arial"/>
                <w:sz w:val="20"/>
                <w:szCs w:val="20"/>
              </w:rPr>
              <w:t>])</w:t>
            </w:r>
          </w:p>
        </w:tc>
        <w:tc>
          <w:tcPr>
            <w:tcW w:w="2195" w:type="dxa"/>
            <w:tcBorders>
              <w:top w:val="nil"/>
            </w:tcBorders>
            <w:vAlign w:val="center"/>
          </w:tcPr>
          <w:p w14:paraId="40D8658A" w14:textId="55A49304" w:rsidR="00EE780D" w:rsidRPr="00EE780D" w:rsidRDefault="00B54250" w:rsidP="00DE069E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</w:rPr>
              <w:t>-1.14 [-2.15 to 0.32</w:t>
            </w:r>
            <w:r w:rsidR="00EE780D" w:rsidRPr="00EE780D">
              <w:rPr>
                <w:rFonts w:cs="Arial"/>
                <w:sz w:val="20"/>
              </w:rPr>
              <w:t>]</w:t>
            </w:r>
          </w:p>
        </w:tc>
        <w:tc>
          <w:tcPr>
            <w:tcW w:w="2195" w:type="dxa"/>
            <w:tcBorders>
              <w:top w:val="nil"/>
            </w:tcBorders>
            <w:vAlign w:val="center"/>
          </w:tcPr>
          <w:p w14:paraId="48BC2C62" w14:textId="3B6BF22B" w:rsidR="00EE780D" w:rsidRPr="00EE780D" w:rsidRDefault="00B54250" w:rsidP="00DE069E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</w:rPr>
              <w:t>-2.37 [-2.99 to -1.99</w:t>
            </w:r>
            <w:r w:rsidR="00EE780D" w:rsidRPr="00EE780D">
              <w:rPr>
                <w:rFonts w:cs="Arial"/>
                <w:sz w:val="20"/>
              </w:rPr>
              <w:t>]</w:t>
            </w:r>
          </w:p>
        </w:tc>
        <w:tc>
          <w:tcPr>
            <w:tcW w:w="959" w:type="dxa"/>
            <w:tcBorders>
              <w:top w:val="nil"/>
            </w:tcBorders>
            <w:vAlign w:val="center"/>
          </w:tcPr>
          <w:p w14:paraId="75FF8FDA" w14:textId="28C0FA9F" w:rsidR="00EE780D" w:rsidRPr="00EE780D" w:rsidRDefault="00B54250" w:rsidP="00DE069E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</w:rPr>
              <w:t>0.02</w:t>
            </w:r>
          </w:p>
        </w:tc>
      </w:tr>
      <w:tr w:rsidR="00EE780D" w:rsidRPr="00777DC4" w14:paraId="08CD0D1F" w14:textId="77777777" w:rsidTr="00AC7CC8">
        <w:trPr>
          <w:trHeight w:val="379"/>
        </w:trPr>
        <w:tc>
          <w:tcPr>
            <w:tcW w:w="3534" w:type="dxa"/>
            <w:vAlign w:val="center"/>
          </w:tcPr>
          <w:p w14:paraId="45833E79" w14:textId="5C33C551" w:rsidR="00EE780D" w:rsidRPr="00777DC4" w:rsidRDefault="00EE780D" w:rsidP="00DE069E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777DC4">
              <w:rPr>
                <w:rFonts w:cs="Arial"/>
                <w:sz w:val="20"/>
                <w:szCs w:val="20"/>
              </w:rPr>
              <w:t>Fracture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0603BA">
              <w:rPr>
                <w:rFonts w:cs="Arial"/>
                <w:sz w:val="20"/>
                <w:szCs w:val="20"/>
              </w:rPr>
              <w:t>history</w:t>
            </w:r>
          </w:p>
        </w:tc>
        <w:tc>
          <w:tcPr>
            <w:tcW w:w="2195" w:type="dxa"/>
            <w:vAlign w:val="center"/>
          </w:tcPr>
          <w:p w14:paraId="57008ADC" w14:textId="28402974" w:rsidR="00EE780D" w:rsidRPr="00EE780D" w:rsidRDefault="00EE780D" w:rsidP="00DE069E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EE780D">
              <w:rPr>
                <w:rFonts w:cs="Arial"/>
                <w:sz w:val="20"/>
              </w:rPr>
              <w:t>0%</w:t>
            </w:r>
          </w:p>
        </w:tc>
        <w:tc>
          <w:tcPr>
            <w:tcW w:w="2195" w:type="dxa"/>
            <w:vAlign w:val="center"/>
          </w:tcPr>
          <w:p w14:paraId="4ADC1122" w14:textId="7EEEAD5F" w:rsidR="00EE780D" w:rsidRPr="00EE780D" w:rsidRDefault="00EE780D" w:rsidP="00DE069E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EE780D">
              <w:rPr>
                <w:rFonts w:cs="Arial"/>
                <w:sz w:val="20"/>
              </w:rPr>
              <w:t>0%</w:t>
            </w:r>
          </w:p>
        </w:tc>
        <w:tc>
          <w:tcPr>
            <w:tcW w:w="959" w:type="dxa"/>
            <w:vAlign w:val="center"/>
          </w:tcPr>
          <w:p w14:paraId="778A1ED0" w14:textId="730808B9" w:rsidR="00EE780D" w:rsidRPr="00EE780D" w:rsidRDefault="00EE780D" w:rsidP="00DE069E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</w:t>
            </w:r>
          </w:p>
        </w:tc>
      </w:tr>
    </w:tbl>
    <w:p w14:paraId="5EDAD565" w14:textId="5B943831" w:rsidR="000374E0" w:rsidRPr="00AE4906" w:rsidRDefault="00AE4906" w:rsidP="00DE069E">
      <w:pPr>
        <w:snapToGrid w:val="0"/>
        <w:spacing w:line="480" w:lineRule="auto"/>
        <w:jc w:val="left"/>
        <w:rPr>
          <w:rFonts w:cs="Arial"/>
        </w:rPr>
      </w:pPr>
      <w:r w:rsidRPr="00AE4906">
        <w:rPr>
          <w:rFonts w:cs="Arial"/>
        </w:rPr>
        <w:t>IQR</w:t>
      </w:r>
      <w:r w:rsidR="00B54250">
        <w:rPr>
          <w:rFonts w:cs="Arial"/>
        </w:rPr>
        <w:t>, interquartile range</w:t>
      </w:r>
    </w:p>
    <w:sectPr w:rsidR="000374E0" w:rsidRPr="00AE4906" w:rsidSect="006C346E">
      <w:pgSz w:w="12240" w:h="15840"/>
      <w:pgMar w:top="1699" w:right="1699" w:bottom="1699" w:left="1699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B2178C"/>
    <w:multiLevelType w:val="hybridMultilevel"/>
    <w:tmpl w:val="040EF03E"/>
    <w:lvl w:ilvl="0" w:tplc="4C1C466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26955C8B"/>
    <w:multiLevelType w:val="hybridMultilevel"/>
    <w:tmpl w:val="1576D0A6"/>
    <w:lvl w:ilvl="0" w:tplc="4C1C466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FF42426"/>
    <w:multiLevelType w:val="hybridMultilevel"/>
    <w:tmpl w:val="A5FC465C"/>
    <w:lvl w:ilvl="0" w:tplc="4C1C466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91417"/>
    <w:rsid w:val="00003A17"/>
    <w:rsid w:val="00016005"/>
    <w:rsid w:val="00017AF4"/>
    <w:rsid w:val="00021D13"/>
    <w:rsid w:val="00031800"/>
    <w:rsid w:val="00035C94"/>
    <w:rsid w:val="000374E0"/>
    <w:rsid w:val="000507C3"/>
    <w:rsid w:val="000603BA"/>
    <w:rsid w:val="000709A9"/>
    <w:rsid w:val="000743FD"/>
    <w:rsid w:val="00086246"/>
    <w:rsid w:val="00095B56"/>
    <w:rsid w:val="000A35B9"/>
    <w:rsid w:val="000A70C1"/>
    <w:rsid w:val="000B203C"/>
    <w:rsid w:val="000B41DF"/>
    <w:rsid w:val="000C58BC"/>
    <w:rsid w:val="000C7945"/>
    <w:rsid w:val="000D2244"/>
    <w:rsid w:val="000E0608"/>
    <w:rsid w:val="000E381B"/>
    <w:rsid w:val="00104ECA"/>
    <w:rsid w:val="00113826"/>
    <w:rsid w:val="001143B1"/>
    <w:rsid w:val="00132474"/>
    <w:rsid w:val="0013781C"/>
    <w:rsid w:val="0014422E"/>
    <w:rsid w:val="0015208A"/>
    <w:rsid w:val="00156107"/>
    <w:rsid w:val="00160806"/>
    <w:rsid w:val="0016781C"/>
    <w:rsid w:val="00171C38"/>
    <w:rsid w:val="001907A3"/>
    <w:rsid w:val="001913D5"/>
    <w:rsid w:val="0019153C"/>
    <w:rsid w:val="001A7003"/>
    <w:rsid w:val="001F17B1"/>
    <w:rsid w:val="00202316"/>
    <w:rsid w:val="002161D4"/>
    <w:rsid w:val="0022355D"/>
    <w:rsid w:val="00231C7F"/>
    <w:rsid w:val="00245E23"/>
    <w:rsid w:val="00263589"/>
    <w:rsid w:val="002642A6"/>
    <w:rsid w:val="002772B4"/>
    <w:rsid w:val="002778B1"/>
    <w:rsid w:val="00297A95"/>
    <w:rsid w:val="002A2329"/>
    <w:rsid w:val="002B4C19"/>
    <w:rsid w:val="002C44F6"/>
    <w:rsid w:val="002C6C30"/>
    <w:rsid w:val="002C6E3C"/>
    <w:rsid w:val="002E064B"/>
    <w:rsid w:val="002E67DB"/>
    <w:rsid w:val="00303CC5"/>
    <w:rsid w:val="0030578D"/>
    <w:rsid w:val="003068DA"/>
    <w:rsid w:val="00313E79"/>
    <w:rsid w:val="003145D2"/>
    <w:rsid w:val="003162D4"/>
    <w:rsid w:val="003266AB"/>
    <w:rsid w:val="00336DB8"/>
    <w:rsid w:val="00343584"/>
    <w:rsid w:val="00347D2E"/>
    <w:rsid w:val="003637C8"/>
    <w:rsid w:val="003A3B5D"/>
    <w:rsid w:val="003A65E3"/>
    <w:rsid w:val="003B562D"/>
    <w:rsid w:val="003D1CA1"/>
    <w:rsid w:val="003E76B1"/>
    <w:rsid w:val="00410ECC"/>
    <w:rsid w:val="00412202"/>
    <w:rsid w:val="00420331"/>
    <w:rsid w:val="004319BD"/>
    <w:rsid w:val="0043348C"/>
    <w:rsid w:val="00440A6A"/>
    <w:rsid w:val="00444A4E"/>
    <w:rsid w:val="004462B0"/>
    <w:rsid w:val="0045663F"/>
    <w:rsid w:val="00456849"/>
    <w:rsid w:val="00457AFE"/>
    <w:rsid w:val="00467170"/>
    <w:rsid w:val="004802C7"/>
    <w:rsid w:val="004819B1"/>
    <w:rsid w:val="004964B7"/>
    <w:rsid w:val="004973E9"/>
    <w:rsid w:val="004A0E5C"/>
    <w:rsid w:val="004B009C"/>
    <w:rsid w:val="004B3233"/>
    <w:rsid w:val="004C0ADE"/>
    <w:rsid w:val="004C4628"/>
    <w:rsid w:val="004E59F0"/>
    <w:rsid w:val="00501C4B"/>
    <w:rsid w:val="0050227B"/>
    <w:rsid w:val="00513F3D"/>
    <w:rsid w:val="005143EE"/>
    <w:rsid w:val="00520400"/>
    <w:rsid w:val="00520CB8"/>
    <w:rsid w:val="00521CF1"/>
    <w:rsid w:val="00530869"/>
    <w:rsid w:val="0053348C"/>
    <w:rsid w:val="0053665F"/>
    <w:rsid w:val="00536B4E"/>
    <w:rsid w:val="00536F6C"/>
    <w:rsid w:val="00551F55"/>
    <w:rsid w:val="00561FAE"/>
    <w:rsid w:val="00564602"/>
    <w:rsid w:val="00571201"/>
    <w:rsid w:val="00572E37"/>
    <w:rsid w:val="00575565"/>
    <w:rsid w:val="005925FD"/>
    <w:rsid w:val="00597D11"/>
    <w:rsid w:val="005A166D"/>
    <w:rsid w:val="005B2208"/>
    <w:rsid w:val="005B6BC4"/>
    <w:rsid w:val="005C44E5"/>
    <w:rsid w:val="005D6818"/>
    <w:rsid w:val="005F7BD1"/>
    <w:rsid w:val="005F7DE1"/>
    <w:rsid w:val="00616B87"/>
    <w:rsid w:val="00630C98"/>
    <w:rsid w:val="00634564"/>
    <w:rsid w:val="00637DBA"/>
    <w:rsid w:val="006509A1"/>
    <w:rsid w:val="00654751"/>
    <w:rsid w:val="00657E50"/>
    <w:rsid w:val="00665248"/>
    <w:rsid w:val="00665495"/>
    <w:rsid w:val="00682281"/>
    <w:rsid w:val="00682878"/>
    <w:rsid w:val="00690F88"/>
    <w:rsid w:val="00693064"/>
    <w:rsid w:val="006A23D6"/>
    <w:rsid w:val="006A4EFA"/>
    <w:rsid w:val="006C07A5"/>
    <w:rsid w:val="006C346E"/>
    <w:rsid w:val="006D06B5"/>
    <w:rsid w:val="006D5043"/>
    <w:rsid w:val="00704FA3"/>
    <w:rsid w:val="00705016"/>
    <w:rsid w:val="007100F2"/>
    <w:rsid w:val="007128A6"/>
    <w:rsid w:val="00743FBA"/>
    <w:rsid w:val="0074456F"/>
    <w:rsid w:val="007457FC"/>
    <w:rsid w:val="007466EA"/>
    <w:rsid w:val="00751B20"/>
    <w:rsid w:val="00751E9E"/>
    <w:rsid w:val="00777DC4"/>
    <w:rsid w:val="00787EDE"/>
    <w:rsid w:val="007979DE"/>
    <w:rsid w:val="007A3C7C"/>
    <w:rsid w:val="007C71D9"/>
    <w:rsid w:val="007D17AC"/>
    <w:rsid w:val="007E0CB0"/>
    <w:rsid w:val="007E183B"/>
    <w:rsid w:val="007E214E"/>
    <w:rsid w:val="007E5AC0"/>
    <w:rsid w:val="007E73B1"/>
    <w:rsid w:val="00800EBA"/>
    <w:rsid w:val="0082353D"/>
    <w:rsid w:val="00831D31"/>
    <w:rsid w:val="00851104"/>
    <w:rsid w:val="00865706"/>
    <w:rsid w:val="00867750"/>
    <w:rsid w:val="00874726"/>
    <w:rsid w:val="00896AF4"/>
    <w:rsid w:val="008A6567"/>
    <w:rsid w:val="008B29C0"/>
    <w:rsid w:val="008C4781"/>
    <w:rsid w:val="008D0950"/>
    <w:rsid w:val="008D62E7"/>
    <w:rsid w:val="008D6E9C"/>
    <w:rsid w:val="008D7C00"/>
    <w:rsid w:val="008E1FA4"/>
    <w:rsid w:val="009008A5"/>
    <w:rsid w:val="009011C3"/>
    <w:rsid w:val="00910E09"/>
    <w:rsid w:val="00922AA0"/>
    <w:rsid w:val="00932E0D"/>
    <w:rsid w:val="00956006"/>
    <w:rsid w:val="00962DA4"/>
    <w:rsid w:val="009665D9"/>
    <w:rsid w:val="00974BA3"/>
    <w:rsid w:val="009771DD"/>
    <w:rsid w:val="00980B3E"/>
    <w:rsid w:val="0098275F"/>
    <w:rsid w:val="00990D28"/>
    <w:rsid w:val="009A7F06"/>
    <w:rsid w:val="009B75FE"/>
    <w:rsid w:val="009C2EB5"/>
    <w:rsid w:val="009C5CB7"/>
    <w:rsid w:val="009E0BFF"/>
    <w:rsid w:val="009F5BC1"/>
    <w:rsid w:val="00A10673"/>
    <w:rsid w:val="00A1308E"/>
    <w:rsid w:val="00A15F3E"/>
    <w:rsid w:val="00A20443"/>
    <w:rsid w:val="00A31E8D"/>
    <w:rsid w:val="00A4361A"/>
    <w:rsid w:val="00A513D7"/>
    <w:rsid w:val="00A5417C"/>
    <w:rsid w:val="00A804DA"/>
    <w:rsid w:val="00A815CF"/>
    <w:rsid w:val="00A81B47"/>
    <w:rsid w:val="00A85ACB"/>
    <w:rsid w:val="00AA1952"/>
    <w:rsid w:val="00AB226C"/>
    <w:rsid w:val="00AC7CC8"/>
    <w:rsid w:val="00AD1975"/>
    <w:rsid w:val="00AD5A9B"/>
    <w:rsid w:val="00AD62CE"/>
    <w:rsid w:val="00AE1B4A"/>
    <w:rsid w:val="00AE1C56"/>
    <w:rsid w:val="00AE22D2"/>
    <w:rsid w:val="00AE4906"/>
    <w:rsid w:val="00B07966"/>
    <w:rsid w:val="00B154BD"/>
    <w:rsid w:val="00B16286"/>
    <w:rsid w:val="00B174FE"/>
    <w:rsid w:val="00B20B11"/>
    <w:rsid w:val="00B23F0F"/>
    <w:rsid w:val="00B2538A"/>
    <w:rsid w:val="00B30342"/>
    <w:rsid w:val="00B31744"/>
    <w:rsid w:val="00B33338"/>
    <w:rsid w:val="00B4171C"/>
    <w:rsid w:val="00B44D5C"/>
    <w:rsid w:val="00B52747"/>
    <w:rsid w:val="00B54250"/>
    <w:rsid w:val="00B643DF"/>
    <w:rsid w:val="00B67EEC"/>
    <w:rsid w:val="00B762AD"/>
    <w:rsid w:val="00B83C83"/>
    <w:rsid w:val="00B84D18"/>
    <w:rsid w:val="00B865F2"/>
    <w:rsid w:val="00B8746D"/>
    <w:rsid w:val="00B91641"/>
    <w:rsid w:val="00B965BA"/>
    <w:rsid w:val="00BA47A8"/>
    <w:rsid w:val="00BB7644"/>
    <w:rsid w:val="00BD50AE"/>
    <w:rsid w:val="00BF2477"/>
    <w:rsid w:val="00BF6D67"/>
    <w:rsid w:val="00C0261D"/>
    <w:rsid w:val="00C17327"/>
    <w:rsid w:val="00C24034"/>
    <w:rsid w:val="00C30CDA"/>
    <w:rsid w:val="00C316D8"/>
    <w:rsid w:val="00C359CC"/>
    <w:rsid w:val="00C36758"/>
    <w:rsid w:val="00C440C1"/>
    <w:rsid w:val="00C46D07"/>
    <w:rsid w:val="00C74857"/>
    <w:rsid w:val="00C80022"/>
    <w:rsid w:val="00C92128"/>
    <w:rsid w:val="00C9567C"/>
    <w:rsid w:val="00CA5790"/>
    <w:rsid w:val="00CC6A9A"/>
    <w:rsid w:val="00CD5D06"/>
    <w:rsid w:val="00CE3513"/>
    <w:rsid w:val="00CE3E8C"/>
    <w:rsid w:val="00CE4509"/>
    <w:rsid w:val="00CE651E"/>
    <w:rsid w:val="00CE68CE"/>
    <w:rsid w:val="00D025E9"/>
    <w:rsid w:val="00D10440"/>
    <w:rsid w:val="00D1260F"/>
    <w:rsid w:val="00D12E15"/>
    <w:rsid w:val="00D14701"/>
    <w:rsid w:val="00D30EF1"/>
    <w:rsid w:val="00D35290"/>
    <w:rsid w:val="00D37F17"/>
    <w:rsid w:val="00D502C3"/>
    <w:rsid w:val="00D5732F"/>
    <w:rsid w:val="00D65094"/>
    <w:rsid w:val="00D83872"/>
    <w:rsid w:val="00D91417"/>
    <w:rsid w:val="00DB03E7"/>
    <w:rsid w:val="00DB12EC"/>
    <w:rsid w:val="00DE069E"/>
    <w:rsid w:val="00DE2EB7"/>
    <w:rsid w:val="00DE44A5"/>
    <w:rsid w:val="00DF3BB0"/>
    <w:rsid w:val="00E045B9"/>
    <w:rsid w:val="00E16638"/>
    <w:rsid w:val="00E22F23"/>
    <w:rsid w:val="00E30AE3"/>
    <w:rsid w:val="00E4283D"/>
    <w:rsid w:val="00E47E42"/>
    <w:rsid w:val="00E55305"/>
    <w:rsid w:val="00E566BE"/>
    <w:rsid w:val="00E61235"/>
    <w:rsid w:val="00E677A0"/>
    <w:rsid w:val="00E733EA"/>
    <w:rsid w:val="00E818A6"/>
    <w:rsid w:val="00E84FC3"/>
    <w:rsid w:val="00E95686"/>
    <w:rsid w:val="00EB3DD0"/>
    <w:rsid w:val="00EC0337"/>
    <w:rsid w:val="00ED7FDE"/>
    <w:rsid w:val="00EE780D"/>
    <w:rsid w:val="00EF0758"/>
    <w:rsid w:val="00EF7FDE"/>
    <w:rsid w:val="00F05051"/>
    <w:rsid w:val="00F21DCB"/>
    <w:rsid w:val="00F242AA"/>
    <w:rsid w:val="00F27518"/>
    <w:rsid w:val="00F32B96"/>
    <w:rsid w:val="00F34E65"/>
    <w:rsid w:val="00F52C50"/>
    <w:rsid w:val="00F55A18"/>
    <w:rsid w:val="00F70453"/>
    <w:rsid w:val="00F76AA3"/>
    <w:rsid w:val="00F8134E"/>
    <w:rsid w:val="00F845F8"/>
    <w:rsid w:val="00F967BD"/>
    <w:rsid w:val="00FA7216"/>
    <w:rsid w:val="00FB3A04"/>
    <w:rsid w:val="00FD5D5E"/>
    <w:rsid w:val="00FF5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89A7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AF4"/>
    <w:pPr>
      <w:widowControl w:val="0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4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17AF4"/>
  </w:style>
  <w:style w:type="paragraph" w:styleId="BalloonText">
    <w:name w:val="Balloon Text"/>
    <w:basedOn w:val="Normal"/>
    <w:link w:val="BalloonTextChar"/>
    <w:uiPriority w:val="99"/>
    <w:semiHidden/>
    <w:unhideWhenUsed/>
    <w:rsid w:val="006C07A5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7A5"/>
    <w:rPr>
      <w:rFonts w:ascii="MS Mincho" w:eastAsia="MS Mincho" w:hAnsi="Arial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AF4"/>
    <w:pPr>
      <w:widowControl w:val="0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4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17AF4"/>
  </w:style>
  <w:style w:type="paragraph" w:styleId="BalloonText">
    <w:name w:val="Balloon Text"/>
    <w:basedOn w:val="Normal"/>
    <w:link w:val="BalloonTextChar"/>
    <w:uiPriority w:val="99"/>
    <w:semiHidden/>
    <w:unhideWhenUsed/>
    <w:rsid w:val="006C07A5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7A5"/>
    <w:rPr>
      <w:rFonts w:ascii="MS Mincho" w:eastAsia="MS Mincho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5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F85187C-B69C-44E3-81A0-0D2BC15287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21</Characters>
  <Application>Microsoft Office Word</Application>
  <DocSecurity>0</DocSecurity>
  <Lines>32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xa0218</dc:creator>
  <cp:keywords/>
  <dc:description/>
  <cp:lastModifiedBy>JFURTON</cp:lastModifiedBy>
  <cp:revision>5</cp:revision>
  <cp:lastPrinted>2017-11-02T05:40:00Z</cp:lastPrinted>
  <dcterms:created xsi:type="dcterms:W3CDTF">2017-12-15T07:17:00Z</dcterms:created>
  <dcterms:modified xsi:type="dcterms:W3CDTF">2018-06-14T16:56:00Z</dcterms:modified>
</cp:coreProperties>
</file>